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1522" w:rsidRPr="00F507A3" w:rsidRDefault="00511522" w:rsidP="00511522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4"/>
          <w:lang w:val="en-US"/>
        </w:rPr>
      </w:pPr>
      <w:r w:rsidRPr="00B2042F">
        <w:rPr>
          <w:rFonts w:ascii="Times New Roman" w:hAnsi="Times New Roman" w:cs="Times New Roman"/>
          <w:b/>
          <w:sz w:val="20"/>
          <w:szCs w:val="24"/>
          <w:lang w:val="en-US"/>
        </w:rPr>
        <w:t>Table 5. Significant time effects for electrode pairs of ICOH.</w:t>
      </w:r>
      <w:r w:rsidRPr="00F507A3">
        <w:rPr>
          <w:rFonts w:ascii="Times New Roman" w:hAnsi="Times New Roman" w:cs="Times New Roman"/>
          <w:b/>
          <w:sz w:val="20"/>
          <w:szCs w:val="24"/>
          <w:lang w:val="en-US"/>
        </w:rPr>
        <w:t xml:space="preserve"> </w:t>
      </w:r>
    </w:p>
    <w:tbl>
      <w:tblPr>
        <w:tblW w:w="90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4"/>
        <w:gridCol w:w="922"/>
        <w:gridCol w:w="1276"/>
        <w:gridCol w:w="1134"/>
        <w:gridCol w:w="1848"/>
        <w:gridCol w:w="1036"/>
        <w:gridCol w:w="1036"/>
        <w:gridCol w:w="1036"/>
      </w:tblGrid>
      <w:tr w:rsidR="00137665" w:rsidRPr="00166A81" w:rsidTr="00863640">
        <w:trPr>
          <w:trHeight w:val="255"/>
        </w:trPr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137665" w:rsidRPr="00F507A3" w:rsidRDefault="00137665" w:rsidP="001376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137665" w:rsidRPr="00F507A3" w:rsidRDefault="00137665" w:rsidP="001376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137665" w:rsidRPr="00F507A3" w:rsidRDefault="00137665" w:rsidP="001376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</w:pPr>
            <w:proofErr w:type="spellStart"/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re-rest</w:t>
            </w:r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137665" w:rsidRPr="00F507A3" w:rsidRDefault="00137665" w:rsidP="001376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</w:pPr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ost-</w:t>
            </w:r>
            <w:proofErr w:type="spellStart"/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rest</w:t>
            </w:r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137665" w:rsidRPr="00F507A3" w:rsidRDefault="00137665" w:rsidP="001376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increased</w:t>
            </w:r>
            <w:proofErr w:type="spellEnd"/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/ </w:t>
            </w:r>
            <w:proofErr w:type="spellStart"/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decreased</w:t>
            </w:r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c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137665" w:rsidRPr="00F507A3" w:rsidRDefault="00137665" w:rsidP="001376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z</w:t>
            </w:r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d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137665" w:rsidRPr="00F507A3" w:rsidRDefault="00137665" w:rsidP="001376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</w:t>
            </w:r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d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137665" w:rsidRPr="00F507A3" w:rsidRDefault="00137665" w:rsidP="001376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r</w:t>
            </w:r>
            <w:r w:rsidRPr="00F507A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d</w:t>
            </w:r>
            <w:proofErr w:type="spellEnd"/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37665" w:rsidRPr="00A65D5C" w:rsidRDefault="00137665" w:rsidP="001376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37665" w:rsidRPr="00A65D5C" w:rsidRDefault="00137665" w:rsidP="00137665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137665" w:rsidRPr="00A65D5C" w:rsidRDefault="00137665" w:rsidP="00137665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137665" w:rsidRPr="00A65D5C" w:rsidRDefault="00137665" w:rsidP="00137665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848" w:type="dxa"/>
            <w:tcBorders>
              <w:top w:val="single" w:sz="4" w:space="0" w:color="auto"/>
              <w:right w:val="single" w:sz="4" w:space="0" w:color="auto"/>
            </w:tcBorders>
          </w:tcPr>
          <w:p w:rsidR="00137665" w:rsidRPr="00A65D5C" w:rsidRDefault="00137665" w:rsidP="00137665">
            <w:pP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:rsidR="00137665" w:rsidRPr="00A65D5C" w:rsidRDefault="00137665" w:rsidP="0013766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137665" w:rsidRPr="00A65D5C" w:rsidRDefault="00137665" w:rsidP="00137665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137665" w:rsidRPr="00A65D5C" w:rsidRDefault="00137665" w:rsidP="00137665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137665" w:rsidRPr="00166A81" w:rsidTr="00863640">
        <w:trPr>
          <w:trHeight w:val="255"/>
        </w:trPr>
        <w:tc>
          <w:tcPr>
            <w:tcW w:w="774" w:type="dxa"/>
            <w:noWrap/>
            <w:vAlign w:val="center"/>
            <w:hideMark/>
          </w:tcPr>
          <w:p w:rsidR="00137665" w:rsidRPr="00A65D5C" w:rsidRDefault="00137665" w:rsidP="0013766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</w:pPr>
            <w:r w:rsidRPr="00A65D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da-</w:t>
            </w:r>
            <w:proofErr w:type="spellStart"/>
            <w:r w:rsidRPr="00A65D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m</w:t>
            </w:r>
            <w:r w:rsidRPr="00A65D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922" w:type="dxa"/>
            <w:noWrap/>
            <w:vAlign w:val="center"/>
            <w:hideMark/>
          </w:tcPr>
          <w:p w:rsidR="00137665" w:rsidRPr="00A65D5C" w:rsidRDefault="00137665" w:rsidP="001376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137665" w:rsidRPr="00A65D5C" w:rsidRDefault="00137665" w:rsidP="0013766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37665" w:rsidRPr="00A65D5C" w:rsidRDefault="00137665" w:rsidP="0013766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137665" w:rsidRPr="00A65D5C" w:rsidRDefault="00137665" w:rsidP="0013766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37665" w:rsidRPr="00A65D5C" w:rsidRDefault="00137665" w:rsidP="0013766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:rsidR="00137665" w:rsidRPr="00A65D5C" w:rsidRDefault="00137665" w:rsidP="0013766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:rsidR="00137665" w:rsidRPr="00A65D5C" w:rsidRDefault="00137665" w:rsidP="0013766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51152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  <w:t>Theta</w:t>
            </w: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F7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1D0E0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9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3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5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7-F3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1D0E0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7-T3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1D0E0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C4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1D0E0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3-T4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3-P4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z-P4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4-P3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51152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  <w:t>Alpha</w:t>
            </w: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F4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1D0E0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F8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1D0E0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0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3-F4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1D0E0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3-C3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51152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7-T5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31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1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0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P3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1D0E0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4-Pz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31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1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0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51152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  <w:t>Gamma</w:t>
            </w: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7-C3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1D0E0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7-Pz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1D0E0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6-O2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center"/>
          </w:tcPr>
          <w:p w:rsidR="00511522" w:rsidRPr="00A65D5C" w:rsidRDefault="00511522" w:rsidP="0051152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2" w:type="dxa"/>
            <w:noWrap/>
            <w:vAlign w:val="center"/>
          </w:tcPr>
          <w:p w:rsidR="00511522" w:rsidRPr="003D6EF7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noWrap/>
            <w:vAlign w:val="center"/>
          </w:tcPr>
          <w:p w:rsidR="00511522" w:rsidRPr="003D6EF7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noWrap/>
            <w:vAlign w:val="center"/>
          </w:tcPr>
          <w:p w:rsidR="00511522" w:rsidRPr="003D6EF7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511522" w:rsidRPr="003D6EF7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511522" w:rsidRPr="003D6EF7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noWrap/>
            <w:vAlign w:val="center"/>
          </w:tcPr>
          <w:p w:rsidR="00511522" w:rsidRPr="003D6EF7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noWrap/>
            <w:vAlign w:val="center"/>
          </w:tcPr>
          <w:p w:rsidR="00511522" w:rsidRPr="003D6EF7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F507A3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da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noWrap/>
            <w:vAlign w:val="center"/>
          </w:tcPr>
          <w:p w:rsidR="00511522" w:rsidRPr="003D6EF7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511522" w:rsidRPr="00A65D5C" w:rsidRDefault="00511522" w:rsidP="0051152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511522" w:rsidRPr="003D6EF7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noWrap/>
            <w:vAlign w:val="center"/>
          </w:tcPr>
          <w:p w:rsidR="00511522" w:rsidRPr="003D6EF7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noWrap/>
            <w:vAlign w:val="center"/>
          </w:tcPr>
          <w:p w:rsidR="00511522" w:rsidRPr="003D6EF7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51152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  <w:t>Theta</w:t>
            </w: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7-F3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1D0E0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0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7-Fz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1D0E0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9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3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5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51152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  <w:t>Alpha</w:t>
            </w: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T5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4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1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1D0E0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O1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0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1D0E0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31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1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0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3-Cz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9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1D0E0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31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1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0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3-C4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1D0E0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0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3-T4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1D0E0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3-P4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9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1D0E0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67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08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1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3-T6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1D0E0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0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3-C4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1D0E0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9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2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9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3-Pz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1D0E0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51152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T5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7-C4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1D0E0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3-C4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1D0E0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P4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3-C4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3-P4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3-T6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3-P4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51152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  <w:t>Gamma</w:t>
            </w: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Fp2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F4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31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1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0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Pz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58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0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8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3-F8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31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1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0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Cz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9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3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5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noWrap/>
            <w:vAlign w:val="center"/>
          </w:tcPr>
          <w:p w:rsidR="00511522" w:rsidRPr="003D6EF7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noWrap/>
            <w:vAlign w:val="center"/>
          </w:tcPr>
          <w:p w:rsidR="00511522" w:rsidRPr="003D6EF7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i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-m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a</w:t>
            </w: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noWrap/>
            <w:vAlign w:val="center"/>
          </w:tcPr>
          <w:p w:rsidR="00511522" w:rsidRPr="003D6EF7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  <w:vAlign w:val="center"/>
          </w:tcPr>
          <w:p w:rsidR="00511522" w:rsidRPr="003D6EF7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center"/>
          </w:tcPr>
          <w:p w:rsidR="00511522" w:rsidRPr="003D6EF7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noWrap/>
            <w:vAlign w:val="center"/>
          </w:tcPr>
          <w:p w:rsidR="00511522" w:rsidRPr="003D6EF7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noWrap/>
            <w:vAlign w:val="center"/>
          </w:tcPr>
          <w:p w:rsidR="00511522" w:rsidRPr="003D6EF7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51152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  <w:t>Theta</w:t>
            </w: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Fz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Pz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31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1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0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3-Pz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0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51152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  <w:t>Alpha</w:t>
            </w: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3-P4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1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76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06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3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3-C4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4-T6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1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9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3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5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51152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O1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9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3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5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T4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3-T4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C4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T5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O1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3-P3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4-P3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4-P3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5-T6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67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08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1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O1-O2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=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511522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51152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  <w:t>Gamma</w:t>
            </w: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F4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=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4-C4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0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4-T6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=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4-O1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58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0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8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T5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=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0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O1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76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06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3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3-Pz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3-O2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2624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9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3</w:t>
            </w:r>
          </w:p>
        </w:tc>
        <w:tc>
          <w:tcPr>
            <w:tcW w:w="103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5</w:t>
            </w: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noWrap/>
            <w:vAlign w:val="bottom"/>
          </w:tcPr>
          <w:p w:rsidR="00511522" w:rsidRPr="003D6EF7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noWrap/>
            <w:vAlign w:val="bottom"/>
          </w:tcPr>
          <w:p w:rsidR="00511522" w:rsidRPr="003D6EF7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511522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511522" w:rsidRPr="00F507A3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im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922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76" w:type="dxa"/>
            <w:noWrap/>
            <w:vAlign w:val="bottom"/>
          </w:tcPr>
          <w:p w:rsidR="00511522" w:rsidRPr="00C678F6" w:rsidRDefault="00511522" w:rsidP="0051152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noWrap/>
            <w:vAlign w:val="bottom"/>
          </w:tcPr>
          <w:p w:rsidR="00511522" w:rsidRPr="003D6EF7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511522" w:rsidRPr="003D6EF7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511522" w:rsidRPr="003D6EF7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noWrap/>
            <w:vAlign w:val="bottom"/>
          </w:tcPr>
          <w:p w:rsidR="00511522" w:rsidRPr="003D6EF7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036" w:type="dxa"/>
            <w:noWrap/>
            <w:vAlign w:val="bottom"/>
          </w:tcPr>
          <w:p w:rsidR="00511522" w:rsidRPr="003D6EF7" w:rsidRDefault="00511522" w:rsidP="005115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863640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86364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  <w:t>Theta</w:t>
            </w: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F7</w:t>
            </w:r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9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3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5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863640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7-O2</w:t>
            </w:r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0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863640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3-P4</w:t>
            </w:r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9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3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5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863640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3-Pz</w:t>
            </w:r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31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1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0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863640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86364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  <w:t>Alpha</w:t>
            </w: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7-T3</w:t>
            </w:r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9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3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5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863640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4-T3</w:t>
            </w:r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11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31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1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0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863640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3-C4</w:t>
            </w:r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863640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3-Pz</w:t>
            </w:r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9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863640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3-Pz</w:t>
            </w:r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6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863640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86364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C3</w:t>
            </w:r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863640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Cz</w:t>
            </w:r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863640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C4</w:t>
            </w:r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863640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Pz</w:t>
            </w:r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863640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Cz</w:t>
            </w:r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9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3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5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863640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7-F8</w:t>
            </w:r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863640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3-F4</w:t>
            </w:r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863640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Cz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58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0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8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863640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86364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  <w:t>Beta</w:t>
            </w: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z-Pz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93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03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8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863640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4-F8</w:t>
            </w:r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4-Cz</w:t>
            </w:r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0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T3</w:t>
            </w:r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9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3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5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Cz</w:t>
            </w:r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3-P4</w:t>
            </w:r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z-T4</w:t>
            </w:r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22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6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7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z-Pz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31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21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0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3-T6</w:t>
            </w:r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67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08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81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863640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 w:rsidRPr="0086364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  <w:t>Gamma</w:t>
            </w: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F4</w:t>
            </w:r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D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1.96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50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59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1-Pz</w:t>
            </w:r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p2-Pz</w:t>
            </w:r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P3</w:t>
            </w:r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9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3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5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8-Pz</w:t>
            </w:r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z-Pz</w:t>
            </w:r>
            <w:proofErr w:type="spellEnd"/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=</w:t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13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33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4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4-T5</w:t>
            </w:r>
          </w:p>
        </w:tc>
        <w:tc>
          <w:tcPr>
            <w:tcW w:w="127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134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848" w:type="dxa"/>
            <w:tcBorders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05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41</w:t>
            </w:r>
          </w:p>
        </w:tc>
        <w:tc>
          <w:tcPr>
            <w:tcW w:w="1036" w:type="dxa"/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62</w:t>
            </w:r>
          </w:p>
        </w:tc>
      </w:tr>
      <w:tr w:rsidR="00863640" w:rsidRPr="00166A81" w:rsidTr="00863640">
        <w:trPr>
          <w:trHeight w:val="255"/>
        </w:trPr>
        <w:tc>
          <w:tcPr>
            <w:tcW w:w="774" w:type="dxa"/>
            <w:tcBorders>
              <w:bottom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3-P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184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863640" w:rsidRPr="00C678F6" w:rsidRDefault="00512624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65D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sym w:font="Symbol" w:char="F0AF"/>
            </w:r>
          </w:p>
        </w:tc>
        <w:tc>
          <w:tcPr>
            <w:tcW w:w="1036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2.40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016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vAlign w:val="bottom"/>
          </w:tcPr>
          <w:p w:rsidR="00863640" w:rsidRPr="00C678F6" w:rsidRDefault="00863640" w:rsidP="008636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C678F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72</w:t>
            </w:r>
          </w:p>
        </w:tc>
      </w:tr>
    </w:tbl>
    <w:p w:rsidR="00863640" w:rsidRPr="00D64762" w:rsidRDefault="00863640" w:rsidP="00863640">
      <w:pPr>
        <w:spacing w:before="240" w:after="0" w:line="276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D64762">
        <w:rPr>
          <w:rFonts w:ascii="Times New Roman" w:hAnsi="Times New Roman" w:cs="Times New Roman"/>
          <w:b/>
          <w:sz w:val="16"/>
          <w:szCs w:val="16"/>
          <w:lang w:val="en-US"/>
        </w:rPr>
        <w:t>Note</w:t>
      </w:r>
      <w:r w:rsidRPr="00D64762">
        <w:rPr>
          <w:rFonts w:ascii="Times New Roman" w:hAnsi="Times New Roman" w:cs="Times New Roman"/>
          <w:sz w:val="16"/>
          <w:szCs w:val="16"/>
          <w:lang w:val="en-US"/>
        </w:rPr>
        <w:t xml:space="preserve">: Statistically significant time effects of the electrode pairs of </w:t>
      </w:r>
      <w:r>
        <w:rPr>
          <w:rFonts w:ascii="Times New Roman" w:hAnsi="Times New Roman" w:cs="Times New Roman"/>
          <w:sz w:val="16"/>
          <w:szCs w:val="16"/>
          <w:lang w:val="en-US"/>
        </w:rPr>
        <w:t>I</w:t>
      </w:r>
      <w:r w:rsidRPr="00D64762">
        <w:rPr>
          <w:rFonts w:ascii="Times New Roman" w:hAnsi="Times New Roman" w:cs="Times New Roman"/>
          <w:sz w:val="16"/>
          <w:szCs w:val="16"/>
          <w:lang w:val="en-US"/>
        </w:rPr>
        <w:t xml:space="preserve">COH with presentation of the </w:t>
      </w:r>
      <w:r>
        <w:rPr>
          <w:rFonts w:ascii="Times New Roman" w:hAnsi="Times New Roman" w:cs="Times New Roman"/>
          <w:sz w:val="16"/>
          <w:szCs w:val="16"/>
          <w:lang w:val="en-US"/>
        </w:rPr>
        <w:t>I</w:t>
      </w:r>
      <w:r w:rsidRPr="00D64762">
        <w:rPr>
          <w:rFonts w:ascii="Times New Roman" w:hAnsi="Times New Roman" w:cs="Times New Roman"/>
          <w:sz w:val="16"/>
          <w:szCs w:val="16"/>
          <w:lang w:val="en-US"/>
        </w:rPr>
        <w:t xml:space="preserve">COH values. </w:t>
      </w:r>
    </w:p>
    <w:p w:rsidR="00863640" w:rsidRDefault="00863640" w:rsidP="00863640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  <w:proofErr w:type="gramStart"/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proofErr w:type="gramEnd"/>
      <w:r w:rsidRPr="00B2042F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da-m: physically-executed dance with music, da: physically-executed dance without music,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im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-m: imagined dance with music,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im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>: imagined dance without music</w:t>
      </w:r>
    </w:p>
    <w:p w:rsidR="00863640" w:rsidRPr="00D64762" w:rsidRDefault="00863640" w:rsidP="00863640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b</w:t>
      </w:r>
      <w:r w:rsidRPr="00D64762">
        <w:rPr>
          <w:rFonts w:ascii="Times New Roman" w:hAnsi="Times New Roman" w:cs="Times New Roman"/>
          <w:sz w:val="16"/>
          <w:szCs w:val="16"/>
          <w:lang w:val="en-US"/>
        </w:rPr>
        <w:t>pre</w:t>
      </w:r>
      <w:proofErr w:type="spellEnd"/>
      <w:proofErr w:type="gramEnd"/>
      <w:r w:rsidRPr="00D64762">
        <w:rPr>
          <w:rFonts w:ascii="Times New Roman" w:hAnsi="Times New Roman" w:cs="Times New Roman"/>
          <w:sz w:val="16"/>
          <w:szCs w:val="16"/>
          <w:lang w:val="en-US"/>
        </w:rPr>
        <w:t xml:space="preserve">- and post-rest values of </w:t>
      </w:r>
      <w:r>
        <w:rPr>
          <w:rFonts w:ascii="Times New Roman" w:hAnsi="Times New Roman" w:cs="Times New Roman"/>
          <w:sz w:val="16"/>
          <w:szCs w:val="16"/>
          <w:lang w:val="en-US"/>
        </w:rPr>
        <w:t>I</w:t>
      </w:r>
      <w:r w:rsidRPr="00D64762">
        <w:rPr>
          <w:rFonts w:ascii="Times New Roman" w:hAnsi="Times New Roman" w:cs="Times New Roman"/>
          <w:sz w:val="16"/>
          <w:szCs w:val="16"/>
          <w:lang w:val="en-US"/>
        </w:rPr>
        <w:t>COH</w:t>
      </w:r>
    </w:p>
    <w:p w:rsidR="00863640" w:rsidRPr="00D64762" w:rsidRDefault="00863640" w:rsidP="00863640">
      <w:pPr>
        <w:spacing w:after="0" w:line="276" w:lineRule="auto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c</w:t>
      </w:r>
      <w:r w:rsidRPr="00D64762">
        <w:rPr>
          <w:rFonts w:ascii="Times New Roman" w:hAnsi="Times New Roman" w:cs="Times New Roman"/>
          <w:sz w:val="16"/>
          <w:szCs w:val="16"/>
          <w:lang w:val="en-US"/>
        </w:rPr>
        <w:t>z</w:t>
      </w:r>
      <w:proofErr w:type="spellEnd"/>
      <w:r w:rsidRPr="00D64762">
        <w:rPr>
          <w:rFonts w:ascii="Times New Roman" w:hAnsi="Times New Roman" w:cs="Times New Roman"/>
          <w:sz w:val="16"/>
          <w:szCs w:val="16"/>
          <w:lang w:val="en-US"/>
        </w:rPr>
        <w:t>-value</w:t>
      </w:r>
      <w:proofErr w:type="gramEnd"/>
      <w:r w:rsidRPr="00D64762">
        <w:rPr>
          <w:rFonts w:ascii="Times New Roman" w:hAnsi="Times New Roman" w:cs="Times New Roman"/>
          <w:sz w:val="16"/>
          <w:szCs w:val="16"/>
          <w:lang w:val="en-US"/>
        </w:rPr>
        <w:t xml:space="preserve"> of the Wilcoxon-test, p-value, </w:t>
      </w:r>
      <w:proofErr w:type="spellStart"/>
      <w:r w:rsidRPr="00D64762">
        <w:rPr>
          <w:rFonts w:ascii="Times New Roman" w:hAnsi="Times New Roman" w:cs="Times New Roman"/>
          <w:sz w:val="16"/>
          <w:szCs w:val="16"/>
          <w:lang w:val="en-US"/>
        </w:rPr>
        <w:t>r-value</w:t>
      </w:r>
      <w:proofErr w:type="spellEnd"/>
      <w:r w:rsidRPr="00D64762">
        <w:rPr>
          <w:rFonts w:ascii="Times New Roman" w:hAnsi="Times New Roman" w:cs="Times New Roman"/>
          <w:sz w:val="16"/>
          <w:szCs w:val="16"/>
          <w:lang w:val="en-US"/>
        </w:rPr>
        <w:t xml:space="preserve"> of the effect size</w:t>
      </w:r>
    </w:p>
    <w:p w:rsidR="00B2042F" w:rsidRPr="00727EA1" w:rsidRDefault="00B2042F" w:rsidP="00B2042F">
      <w:pPr>
        <w:spacing w:line="360" w:lineRule="auto"/>
        <w:jc w:val="both"/>
        <w:rPr>
          <w:rFonts w:ascii="Times New Roman" w:hAnsi="Times New Roman" w:cs="Times New Roman"/>
          <w:b/>
          <w:color w:val="FF0000"/>
          <w:sz w:val="20"/>
          <w:szCs w:val="24"/>
          <w:lang w:val="en-US"/>
        </w:rPr>
      </w:pPr>
    </w:p>
    <w:p w:rsidR="00B2042F" w:rsidRDefault="00B2042F" w:rsidP="00B2042F">
      <w:pPr>
        <w:spacing w:line="360" w:lineRule="auto"/>
        <w:jc w:val="both"/>
        <w:rPr>
          <w:rFonts w:ascii="Times New Roman" w:hAnsi="Times New Roman" w:cs="Times New Roman"/>
          <w:b/>
          <w:color w:val="FF0000"/>
          <w:sz w:val="20"/>
          <w:szCs w:val="24"/>
          <w:lang w:val="en-US"/>
        </w:rPr>
      </w:pPr>
    </w:p>
    <w:p w:rsidR="00863640" w:rsidRDefault="00863640" w:rsidP="00B2042F">
      <w:pPr>
        <w:spacing w:line="360" w:lineRule="auto"/>
        <w:jc w:val="both"/>
        <w:rPr>
          <w:rFonts w:ascii="Times New Roman" w:hAnsi="Times New Roman" w:cs="Times New Roman"/>
          <w:b/>
          <w:color w:val="FF0000"/>
          <w:sz w:val="20"/>
          <w:szCs w:val="24"/>
          <w:lang w:val="en-US"/>
        </w:rPr>
      </w:pPr>
    </w:p>
    <w:p w:rsidR="00B2042F" w:rsidRPr="00727EA1" w:rsidRDefault="00B2042F" w:rsidP="00B2042F">
      <w:pPr>
        <w:spacing w:line="360" w:lineRule="auto"/>
        <w:jc w:val="both"/>
        <w:rPr>
          <w:rFonts w:ascii="Times New Roman" w:hAnsi="Times New Roman" w:cs="Times New Roman"/>
          <w:b/>
          <w:color w:val="FF0000"/>
          <w:sz w:val="20"/>
          <w:szCs w:val="24"/>
          <w:lang w:val="en-US"/>
        </w:rPr>
      </w:pPr>
      <w:bookmarkStart w:id="0" w:name="_GoBack"/>
      <w:bookmarkEnd w:id="0"/>
    </w:p>
    <w:p w:rsidR="00FC5BBD" w:rsidRPr="00B2042F" w:rsidRDefault="00FC5BBD">
      <w:pPr>
        <w:rPr>
          <w:lang w:val="en-US"/>
        </w:rPr>
      </w:pPr>
    </w:p>
    <w:sectPr w:rsidR="00FC5BBD" w:rsidRPr="00B204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B270D2"/>
    <w:multiLevelType w:val="hybridMultilevel"/>
    <w:tmpl w:val="DB96B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65282B"/>
    <w:multiLevelType w:val="hybridMultilevel"/>
    <w:tmpl w:val="041AC074"/>
    <w:lvl w:ilvl="0" w:tplc="39D8711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8A35E7"/>
    <w:multiLevelType w:val="hybridMultilevel"/>
    <w:tmpl w:val="F9C82DEE"/>
    <w:lvl w:ilvl="0" w:tplc="8342E8D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ED6678"/>
    <w:multiLevelType w:val="hybridMultilevel"/>
    <w:tmpl w:val="BCF6B092"/>
    <w:lvl w:ilvl="0" w:tplc="7682D6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72EC8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89AB9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8F6D6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3AFC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9401D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4A8B8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D04A7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71CE4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41FE7C99"/>
    <w:multiLevelType w:val="hybridMultilevel"/>
    <w:tmpl w:val="ABD8EB1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3E0757"/>
    <w:multiLevelType w:val="hybridMultilevel"/>
    <w:tmpl w:val="768AF578"/>
    <w:lvl w:ilvl="0" w:tplc="16784E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A56B5A"/>
    <w:multiLevelType w:val="hybridMultilevel"/>
    <w:tmpl w:val="E2849CAC"/>
    <w:lvl w:ilvl="0" w:tplc="F2740B9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B26AB1"/>
    <w:multiLevelType w:val="hybridMultilevel"/>
    <w:tmpl w:val="A27C1D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10621E"/>
    <w:multiLevelType w:val="hybridMultilevel"/>
    <w:tmpl w:val="EB5A5B1E"/>
    <w:lvl w:ilvl="0" w:tplc="16784E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1"/>
  </w:num>
  <w:num w:numId="4">
    <w:abstractNumId w:val="2"/>
  </w:num>
  <w:num w:numId="5">
    <w:abstractNumId w:val="6"/>
  </w:num>
  <w:num w:numId="6">
    <w:abstractNumId w:val="3"/>
  </w:num>
  <w:num w:numId="7">
    <w:abstractNumId w:val="4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649"/>
    <w:rsid w:val="00113D2F"/>
    <w:rsid w:val="00137665"/>
    <w:rsid w:val="001A3C18"/>
    <w:rsid w:val="001D0E02"/>
    <w:rsid w:val="0023383F"/>
    <w:rsid w:val="003C4A1C"/>
    <w:rsid w:val="004C611D"/>
    <w:rsid w:val="004E233B"/>
    <w:rsid w:val="00511522"/>
    <w:rsid w:val="00512624"/>
    <w:rsid w:val="00763649"/>
    <w:rsid w:val="00863640"/>
    <w:rsid w:val="009E70F5"/>
    <w:rsid w:val="00B2042F"/>
    <w:rsid w:val="00B730E1"/>
    <w:rsid w:val="00BD00A3"/>
    <w:rsid w:val="00BD2A91"/>
    <w:rsid w:val="00BE43E6"/>
    <w:rsid w:val="00D84F82"/>
    <w:rsid w:val="00DB247F"/>
    <w:rsid w:val="00FC5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D15B82-D038-4ED4-ABC9-FE1277BE6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2042F"/>
  </w:style>
  <w:style w:type="paragraph" w:styleId="berschrift1">
    <w:name w:val="heading 1"/>
    <w:basedOn w:val="Standard"/>
    <w:next w:val="Standard"/>
    <w:link w:val="berschrift1Zchn"/>
    <w:uiPriority w:val="9"/>
    <w:qFormat/>
    <w:rsid w:val="00B204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204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2042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2042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rsid w:val="00B20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2042F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B2042F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B204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2042F"/>
  </w:style>
  <w:style w:type="paragraph" w:styleId="Fuzeile">
    <w:name w:val="footer"/>
    <w:basedOn w:val="Standard"/>
    <w:link w:val="FuzeileZchn"/>
    <w:uiPriority w:val="99"/>
    <w:unhideWhenUsed/>
    <w:rsid w:val="00B204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2042F"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042F"/>
    <w:rPr>
      <w:rFonts w:ascii="Tahoma" w:hAnsi="Tahoma" w:cs="Tahoma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042F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2042F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2042F"/>
    <w:rPr>
      <w:sz w:val="24"/>
      <w:szCs w:val="24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2042F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2042F"/>
    <w:rPr>
      <w:b/>
      <w:bCs/>
      <w:sz w:val="20"/>
      <w:szCs w:val="20"/>
    </w:rPr>
  </w:style>
  <w:style w:type="paragraph" w:customStyle="1" w:styleId="Paragraph">
    <w:name w:val="Paragraph"/>
    <w:basedOn w:val="Standard"/>
    <w:next w:val="Standard"/>
    <w:qFormat/>
    <w:rsid w:val="00B2042F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msonormal0">
    <w:name w:val="msonormal"/>
    <w:basedOn w:val="Standard"/>
    <w:rsid w:val="00B204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Standard"/>
    <w:rsid w:val="00B204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66">
    <w:name w:val="xl66"/>
    <w:basedOn w:val="Standard"/>
    <w:rsid w:val="00B2042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67">
    <w:name w:val="xl67"/>
    <w:basedOn w:val="Standard"/>
    <w:rsid w:val="00B204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68">
    <w:name w:val="xl68"/>
    <w:basedOn w:val="Standard"/>
    <w:rsid w:val="00B2042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69">
    <w:name w:val="xl69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GB" w:eastAsia="en-GB"/>
    </w:rPr>
  </w:style>
  <w:style w:type="paragraph" w:customStyle="1" w:styleId="xl70">
    <w:name w:val="xl70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1">
    <w:name w:val="xl71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2">
    <w:name w:val="xl72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3">
    <w:name w:val="xl73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en-GB" w:eastAsia="en-GB"/>
    </w:rPr>
  </w:style>
  <w:style w:type="paragraph" w:customStyle="1" w:styleId="xl74">
    <w:name w:val="xl74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5">
    <w:name w:val="xl75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6">
    <w:name w:val="xl76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en-GB" w:eastAsia="en-GB"/>
    </w:rPr>
  </w:style>
  <w:style w:type="paragraph" w:customStyle="1" w:styleId="xl77">
    <w:name w:val="xl77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GB" w:eastAsia="en-GB"/>
    </w:rPr>
  </w:style>
  <w:style w:type="paragraph" w:customStyle="1" w:styleId="xl78">
    <w:name w:val="xl78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9">
    <w:name w:val="xl79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6"/>
      <w:szCs w:val="16"/>
      <w:lang w:val="en-GB" w:eastAsia="en-GB"/>
    </w:rPr>
  </w:style>
  <w:style w:type="paragraph" w:customStyle="1" w:styleId="xl80">
    <w:name w:val="xl80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81">
    <w:name w:val="xl81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82">
    <w:name w:val="xl82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83">
    <w:name w:val="xl83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6"/>
      <w:szCs w:val="16"/>
      <w:lang w:val="en-GB" w:eastAsia="en-GB"/>
    </w:rPr>
  </w:style>
  <w:style w:type="paragraph" w:customStyle="1" w:styleId="xl84">
    <w:name w:val="xl84"/>
    <w:basedOn w:val="Standard"/>
    <w:rsid w:val="00B204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6</Words>
  <Characters>3687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4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, Johanna</dc:creator>
  <cp:keywords/>
  <dc:description/>
  <cp:lastModifiedBy>Wind, Johanna</cp:lastModifiedBy>
  <cp:revision>13</cp:revision>
  <dcterms:created xsi:type="dcterms:W3CDTF">2020-11-26T13:25:00Z</dcterms:created>
  <dcterms:modified xsi:type="dcterms:W3CDTF">2020-11-26T15:12:00Z</dcterms:modified>
</cp:coreProperties>
</file>